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B5B9D" w14:textId="0E3A1888" w:rsidR="00EE3D62" w:rsidRDefault="00F73AD0" w:rsidP="00EE3D62">
      <w:pPr>
        <w:pStyle w:val="TableTitle"/>
        <w:autoSpaceDE w:val="0"/>
        <w:autoSpaceDN w:val="0"/>
        <w:adjustRightInd w:val="0"/>
        <w:spacing w:line="360" w:lineRule="auto"/>
      </w:pPr>
      <w:r w:rsidRPr="00F73AD0">
        <w:rPr>
          <w:b/>
        </w:rPr>
        <w:t>Supplementary material 1</w:t>
      </w:r>
      <w:r w:rsidR="00EE3D62">
        <w:rPr>
          <w:b/>
        </w:rPr>
        <w:t>.</w:t>
      </w:r>
      <w:r w:rsidR="00EE3D62">
        <w:t xml:space="preserve"> Samples of the </w:t>
      </w:r>
      <w:proofErr w:type="spellStart"/>
      <w:r w:rsidR="00EE3D62">
        <w:rPr>
          <w:i/>
        </w:rPr>
        <w:t>Tylototriton</w:t>
      </w:r>
      <w:proofErr w:type="spellEnd"/>
      <w:r w:rsidR="00EE3D62">
        <w:t xml:space="preserve"> species and other species used for DNA analyses in this study.</w:t>
      </w:r>
    </w:p>
    <w:tbl>
      <w:tblPr>
        <w:tblW w:w="9997" w:type="dxa"/>
        <w:tblLook w:val="04A0" w:firstRow="1" w:lastRow="0" w:firstColumn="1" w:lastColumn="0" w:noHBand="0" w:noVBand="1"/>
      </w:tblPr>
      <w:tblGrid>
        <w:gridCol w:w="913"/>
        <w:gridCol w:w="2271"/>
        <w:gridCol w:w="1206"/>
        <w:gridCol w:w="2766"/>
        <w:gridCol w:w="1231"/>
        <w:gridCol w:w="1610"/>
      </w:tblGrid>
      <w:tr w:rsidR="00EE3D62" w14:paraId="0DFF0B8B" w14:textId="77777777" w:rsidTr="00881029">
        <w:trPr>
          <w:trHeight w:val="276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64BFC" w14:textId="77777777" w:rsidR="00EE3D62" w:rsidRDefault="00EE3D62" w:rsidP="00EE3D62">
            <w:pPr>
              <w:spacing w:before="80" w:after="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DD3FE" w14:textId="77777777" w:rsidR="00EE3D62" w:rsidRDefault="00EE3D62" w:rsidP="00EE3D62">
            <w:pPr>
              <w:spacing w:before="80" w:after="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AA21F" w14:textId="77777777" w:rsidR="00EE3D62" w:rsidRDefault="00EE3D62" w:rsidP="00EE3D62">
            <w:pPr>
              <w:spacing w:before="80" w:after="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oucher no.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A5A00" w14:textId="77777777" w:rsidR="00EE3D62" w:rsidRDefault="00EE3D62" w:rsidP="00EE3D62">
            <w:pPr>
              <w:spacing w:before="80" w:after="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B8A90" w14:textId="77777777" w:rsidR="00EE3D62" w:rsidRDefault="00EE3D62" w:rsidP="00EE3D62">
            <w:pPr>
              <w:spacing w:before="80" w:after="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Bank acc. no.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6FAAFA" w14:textId="77777777" w:rsidR="00EE3D62" w:rsidRDefault="00EE3D62" w:rsidP="00EE3D62">
            <w:pPr>
              <w:spacing w:before="80" w:after="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E3D62" w14:paraId="32E06AAB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9B5B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ACF3" w14:textId="29A90427" w:rsidR="00EE3D62" w:rsidRPr="00D007E2" w:rsidRDefault="00EE3D62" w:rsidP="00EE3D62">
            <w:pPr>
              <w:spacing w:before="80" w:after="80"/>
              <w:rPr>
                <w:i/>
                <w:iCs/>
                <w:color w:val="000000"/>
                <w:spacing w:val="-6"/>
                <w:sz w:val="22"/>
                <w:szCs w:val="22"/>
              </w:rPr>
            </w:pP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Tylototriton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proofErr w:type="spellStart"/>
            <w:r w:rsidR="000E5155"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vietnam</w:t>
            </w:r>
            <w:r w:rsidR="00D007E2"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irabilis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r w:rsidRPr="00D007E2">
              <w:rPr>
                <w:color w:val="000000"/>
                <w:spacing w:val="-6"/>
                <w:sz w:val="22"/>
                <w:szCs w:val="22"/>
              </w:rPr>
              <w:t xml:space="preserve">sp. </w:t>
            </w:r>
            <w:proofErr w:type="spellStart"/>
            <w:r w:rsidRPr="00D007E2">
              <w:rPr>
                <w:color w:val="000000"/>
                <w:spacing w:val="-6"/>
                <w:sz w:val="22"/>
                <w:szCs w:val="22"/>
              </w:rPr>
              <w:t>nov.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DDA3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B A.642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9DB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u Xai Lai Leng Mountain, Nghe An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2634B" w14:textId="535F4DC4" w:rsidR="00EE3D62" w:rsidRDefault="006973A4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</w:t>
            </w:r>
            <w:r w:rsidR="00EE3A38">
              <w:rPr>
                <w:b/>
                <w:bCs/>
                <w:color w:val="FF0000"/>
                <w:sz w:val="22"/>
                <w:szCs w:val="22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825D6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09ECBE2D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F97C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024E" w14:textId="37B7E2A7" w:rsidR="00EE3D62" w:rsidRPr="00D007E2" w:rsidRDefault="00EE3D62" w:rsidP="00D007E2">
            <w:pPr>
              <w:spacing w:before="80" w:after="80"/>
              <w:ind w:left="-27" w:firstLine="27"/>
              <w:rPr>
                <w:i/>
                <w:iCs/>
                <w:color w:val="000000"/>
                <w:spacing w:val="-6"/>
                <w:sz w:val="22"/>
                <w:szCs w:val="22"/>
              </w:rPr>
            </w:pP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Tylototriton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proofErr w:type="spellStart"/>
            <w:r w:rsidR="000E5155"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vietnam</w:t>
            </w:r>
            <w:r w:rsidR="00D007E2"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irabilis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r w:rsidRPr="00D007E2">
              <w:rPr>
                <w:color w:val="000000"/>
                <w:spacing w:val="-6"/>
                <w:sz w:val="22"/>
                <w:szCs w:val="22"/>
              </w:rPr>
              <w:t xml:space="preserve">sp. </w:t>
            </w:r>
            <w:proofErr w:type="spellStart"/>
            <w:r w:rsidRPr="00D007E2">
              <w:rPr>
                <w:color w:val="000000"/>
                <w:spacing w:val="-6"/>
                <w:sz w:val="22"/>
                <w:szCs w:val="22"/>
              </w:rPr>
              <w:t>nov.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D58A1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B A.642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00B7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u Xai Lai Leng Mountain, Nghe An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E395C" w14:textId="40E9AAB1" w:rsidR="00EE3D62" w:rsidRDefault="006973A4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3FD6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2F370C57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8781F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2ACF" w14:textId="247EF736" w:rsidR="00EE3D62" w:rsidRPr="00D007E2" w:rsidRDefault="00D007E2" w:rsidP="00EE3D62">
            <w:pPr>
              <w:spacing w:before="80" w:after="80"/>
              <w:rPr>
                <w:i/>
                <w:iCs/>
                <w:color w:val="000000"/>
                <w:spacing w:val="-6"/>
                <w:sz w:val="22"/>
                <w:szCs w:val="22"/>
              </w:rPr>
            </w:pP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Tylototriton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vietnamirabilis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r w:rsidRPr="00D007E2">
              <w:rPr>
                <w:color w:val="000000"/>
                <w:spacing w:val="-6"/>
                <w:sz w:val="22"/>
                <w:szCs w:val="22"/>
              </w:rPr>
              <w:t xml:space="preserve">sp. </w:t>
            </w:r>
            <w:proofErr w:type="spellStart"/>
            <w:r w:rsidRPr="00D007E2">
              <w:rPr>
                <w:color w:val="000000"/>
                <w:spacing w:val="-6"/>
                <w:sz w:val="22"/>
                <w:szCs w:val="22"/>
              </w:rPr>
              <w:t>nov.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101A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BA.642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AB88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u Xai Lai Leng Mountain, Nghe An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76470" w14:textId="361914CC" w:rsidR="00EE3D62" w:rsidRDefault="006973A4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4E30B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0A7DA419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3C4C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0F84" w14:textId="35DEA497" w:rsidR="00EE3D62" w:rsidRPr="00D007E2" w:rsidRDefault="00D007E2" w:rsidP="00EE3D62">
            <w:pPr>
              <w:spacing w:before="80" w:after="80"/>
              <w:rPr>
                <w:i/>
                <w:iCs/>
                <w:color w:val="000000"/>
                <w:spacing w:val="-6"/>
                <w:sz w:val="22"/>
                <w:szCs w:val="22"/>
              </w:rPr>
            </w:pP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Tylototriton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vietnamirabilis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r w:rsidRPr="00D007E2">
              <w:rPr>
                <w:color w:val="000000"/>
                <w:spacing w:val="-6"/>
                <w:sz w:val="22"/>
                <w:szCs w:val="22"/>
              </w:rPr>
              <w:t xml:space="preserve">sp. </w:t>
            </w:r>
            <w:proofErr w:type="spellStart"/>
            <w:r w:rsidRPr="00D007E2">
              <w:rPr>
                <w:color w:val="000000"/>
                <w:spacing w:val="-6"/>
                <w:sz w:val="22"/>
                <w:szCs w:val="22"/>
              </w:rPr>
              <w:t>nov.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727F9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B A.642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6064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u Xai Lai Leng Mountain, Nghe An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8324" w14:textId="708612FD" w:rsidR="00EE3D62" w:rsidRDefault="006973A4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6D95E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51A9DFEB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085C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6A85" w14:textId="395D03C1" w:rsidR="00EE3D62" w:rsidRPr="00D007E2" w:rsidRDefault="00D007E2" w:rsidP="00EE3D62">
            <w:pPr>
              <w:spacing w:before="80" w:after="80"/>
              <w:rPr>
                <w:i/>
                <w:iCs/>
                <w:color w:val="000000"/>
                <w:spacing w:val="-6"/>
                <w:sz w:val="22"/>
                <w:szCs w:val="22"/>
              </w:rPr>
            </w:pP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Tylototriton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>vietnamirabilis</w:t>
            </w:r>
            <w:proofErr w:type="spellEnd"/>
            <w:r w:rsidRPr="00D007E2">
              <w:rPr>
                <w:i/>
                <w:iCs/>
                <w:color w:val="000000"/>
                <w:spacing w:val="-6"/>
                <w:sz w:val="22"/>
                <w:szCs w:val="22"/>
              </w:rPr>
              <w:t xml:space="preserve"> </w:t>
            </w:r>
            <w:r w:rsidRPr="00D007E2">
              <w:rPr>
                <w:color w:val="000000"/>
                <w:spacing w:val="-6"/>
                <w:sz w:val="22"/>
                <w:szCs w:val="22"/>
              </w:rPr>
              <w:t xml:space="preserve">sp. </w:t>
            </w:r>
            <w:proofErr w:type="spellStart"/>
            <w:r w:rsidRPr="00D007E2">
              <w:rPr>
                <w:color w:val="000000"/>
                <w:spacing w:val="-6"/>
                <w:sz w:val="22"/>
                <w:szCs w:val="22"/>
              </w:rPr>
              <w:t>nov.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13387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B A.642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29942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u Xai Lai Leng Mountain, Nghe An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634C" w14:textId="02AD8139" w:rsidR="00EE3D62" w:rsidRDefault="00EE3A38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45125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3A968B1B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DE1E" w14:textId="3B4E5D89" w:rsidR="00EE3D62" w:rsidRDefault="00333CB4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DCF1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goclinh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04A8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EBR A.513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8B94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goc Linh Mountain, Kon Tum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491FE" w14:textId="3DFBFAB5" w:rsidR="00EE3D62" w:rsidRDefault="00EE3A38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A652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5FA9D877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5331" w14:textId="39EE67EE" w:rsidR="00EE3D62" w:rsidRDefault="00333CB4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441C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goclinh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C0B0" w14:textId="77777777" w:rsidR="00EE3D62" w:rsidRDefault="00EE3D62" w:rsidP="00EE3D62">
            <w:pPr>
              <w:spacing w:before="80" w:after="80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IEBR A.513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E398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goc Linh Mountain, Kon Tum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3F3E" w14:textId="320C984F" w:rsidR="00EE3D62" w:rsidRDefault="00EE3A38" w:rsidP="00EE3D62">
            <w:pPr>
              <w:spacing w:before="80" w:after="80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PX6684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B257B" w14:textId="7777777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EE3D62" w14:paraId="6466B8CA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45F1" w14:textId="04AD041E" w:rsidR="00EE3D62" w:rsidRDefault="00333CB4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F9EE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ngulicep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DEEF6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NMM A.2014.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227E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uong </w:t>
            </w:r>
            <w:proofErr w:type="spellStart"/>
            <w:r>
              <w:rPr>
                <w:color w:val="000000"/>
                <w:sz w:val="22"/>
                <w:szCs w:val="22"/>
              </w:rPr>
              <w:t>Nhe</w:t>
            </w:r>
            <w:proofErr w:type="spellEnd"/>
            <w:r>
              <w:rPr>
                <w:color w:val="000000"/>
                <w:sz w:val="22"/>
                <w:szCs w:val="22"/>
              </w:rPr>
              <w:t>, Dien Bien, Vietna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0E6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C0178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0620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 et al. (2015)</w:t>
            </w:r>
          </w:p>
        </w:tc>
      </w:tr>
      <w:tr w:rsidR="00EE3D62" w14:paraId="3A54C68B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FBF1" w14:textId="2B590076" w:rsidR="00EE3D62" w:rsidRDefault="00333CB4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2F3B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imalayanu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CCBD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VZ no number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547E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6137C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51785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27E2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eisrock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(2006)</w:t>
            </w:r>
          </w:p>
        </w:tc>
      </w:tr>
      <w:tr w:rsidR="00EE3D62" w14:paraId="463A2878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9A3C" w14:textId="367F30E8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E48A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achinorum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357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MMU A595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B39B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Indawgyi</w:t>
            </w:r>
            <w:proofErr w:type="spellEnd"/>
            <w:r>
              <w:rPr>
                <w:color w:val="000000"/>
                <w:sz w:val="22"/>
                <w:szCs w:val="22"/>
              </w:rPr>
              <w:t>, Kachin, Myanm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FC9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K0972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873F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aw et al. (2019)</w:t>
            </w:r>
          </w:p>
        </w:tc>
      </w:tr>
      <w:tr w:rsidR="00EE3D62" w14:paraId="2B319E1C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605B" w14:textId="0D88E82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57F3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weichow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FDC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VZ 23037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FEAD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guan, Yunnan, Ch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0EB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5178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2A1E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eisrock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(2006)</w:t>
            </w:r>
          </w:p>
        </w:tc>
      </w:tr>
      <w:tr w:rsidR="00EE3D62" w14:paraId="09067753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7084" w14:textId="7D5E51B4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3159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anwa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026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 2454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899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wa, Myitkyina, Myanm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C4C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T3402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7BB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ismer et al. (2018)</w:t>
            </w:r>
          </w:p>
        </w:tc>
      </w:tr>
      <w:tr w:rsidR="00EE3D62" w14:paraId="705E90B7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5C14" w14:textId="68D5773D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5C8E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anha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A60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voucher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35D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u Luang Wildlife Sanctuary, Loei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BC98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8307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E93C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a)</w:t>
            </w:r>
          </w:p>
        </w:tc>
      </w:tr>
      <w:tr w:rsidR="00EE3D62" w14:paraId="55C9688D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2A839" w14:textId="6CE4E51A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9AB3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odichthy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B8F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HE 3439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CF6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Xa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Neua</w:t>
            </w:r>
            <w:proofErr w:type="spellEnd"/>
            <w:r>
              <w:rPr>
                <w:color w:val="000000"/>
                <w:sz w:val="22"/>
                <w:szCs w:val="22"/>
              </w:rPr>
              <w:t>, Houa Phan, Lao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010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8307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366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a)</w:t>
            </w:r>
          </w:p>
        </w:tc>
      </w:tr>
      <w:tr w:rsidR="00EE3D62" w14:paraId="145246DB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DB57" w14:textId="47552F67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6496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ulcherrimu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890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HE 4640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0C9C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nnan, Ch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925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8307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F88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a)</w:t>
            </w:r>
          </w:p>
        </w:tc>
      </w:tr>
      <w:tr w:rsidR="00EE3D62" w14:paraId="2CA0E018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F8CE" w14:textId="1E4F3B93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C7FC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hukha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DD86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MZ-A-771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4226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i Phu Kha National Park, Nan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1F7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N9125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B022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mcho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(2020b)</w:t>
            </w:r>
          </w:p>
        </w:tc>
      </w:tr>
      <w:tr w:rsidR="00EE3D62" w14:paraId="64B8F094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C718" w14:textId="6DD3526B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BD68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hanjing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28E1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NS 36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2160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Jingdong</w:t>
            </w:r>
            <w:proofErr w:type="spellEnd"/>
            <w:r>
              <w:rPr>
                <w:color w:val="000000"/>
                <w:sz w:val="22"/>
                <w:szCs w:val="22"/>
              </w:rPr>
              <w:t>, Yunnan, Ch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06FE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8307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EAB4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a)</w:t>
            </w:r>
          </w:p>
        </w:tc>
      </w:tr>
      <w:tr w:rsidR="00EE3D62" w14:paraId="3CC34D20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3AE7" w14:textId="2C7C1EDC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333CB4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814A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hanorum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D7C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 23094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328C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unggyi, Shan, Myanma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1579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9228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C37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4)</w:t>
            </w:r>
          </w:p>
        </w:tc>
      </w:tr>
      <w:tr w:rsidR="00EE3D62" w14:paraId="3BE51DA1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9493" w14:textId="27ECC9FD" w:rsidR="00EE3D62" w:rsidRDefault="00333CB4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A9DF9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oimala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39BD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MZ-A-825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F129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e Tuen Wildlife Sanctuary, Tak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8224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Q2187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F8D8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mcho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24</w:t>
            </w:r>
          </w:p>
        </w:tc>
      </w:tr>
      <w:tr w:rsidR="00EE3D62" w14:paraId="565F0C35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7C0F" w14:textId="2082FCFC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2</w:t>
            </w:r>
            <w:r w:rsidR="00333C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2BBB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oimala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8E6F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MZ-A-825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0892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e Tuen Wildlife Sanctuary, Tak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B77B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Q2187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DFFF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mcho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24</w:t>
            </w:r>
          </w:p>
        </w:tc>
      </w:tr>
      <w:tr w:rsidR="00EE3D62" w14:paraId="2020F6E5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2D8A" w14:textId="39A306D6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CA44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oimala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8950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MZ-A-825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B094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e Tuen Wildlife Sanctuary, Tak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1AE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Q2187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AA37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mcho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2024</w:t>
            </w:r>
          </w:p>
        </w:tc>
      </w:tr>
      <w:tr w:rsidR="00EE3D62" w14:paraId="69B38FD2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6CDC" w14:textId="37E7674A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FA35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aliang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854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HE 4336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5C8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, Ch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137C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7695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6CA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b)</w:t>
            </w:r>
          </w:p>
        </w:tc>
      </w:tr>
      <w:tr w:rsidR="00EE3D62" w14:paraId="1DAA32BA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51DE" w14:textId="14DF5DC3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7EAD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umphangens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8232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MZ-A-824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9FB7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mpha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Wildlife Sanctuary, Tak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0A5E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K0926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9EA6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mcho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 (2021b)</w:t>
            </w:r>
          </w:p>
        </w:tc>
      </w:tr>
      <w:tr w:rsidR="00EE3D62" w14:paraId="7F7FC05E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DD0B" w14:textId="619B2821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AFCF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uyeno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9769C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HE 1914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136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i Suthep, Chiang Mai, Thailan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B40F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8307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1622A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a)</w:t>
            </w:r>
          </w:p>
        </w:tc>
      </w:tr>
      <w:tr w:rsidR="00EE3D62" w14:paraId="0D54500F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D18E" w14:textId="1E58E415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14B9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verrucosu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B269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Z 20130605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1846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sa, Yunnan, Ch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FCC3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9228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9BAE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4)</w:t>
            </w:r>
          </w:p>
        </w:tc>
      </w:tr>
      <w:tr w:rsidR="00EE3D62" w14:paraId="31C74BB9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0DDD" w14:textId="5E4986E3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BCE4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Tylot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yang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35FD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HE 4228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2FD6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nnan, Chi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E136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7695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9E7F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b)</w:t>
            </w:r>
          </w:p>
        </w:tc>
      </w:tr>
      <w:tr w:rsidR="00EE3D62" w14:paraId="1E8F0112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CD07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50B3" w14:textId="77777777" w:rsidR="00EE3D62" w:rsidRDefault="00EE3D62" w:rsidP="00EE3D62">
            <w:pPr>
              <w:spacing w:before="80" w:after="8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grou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9D9F" w14:textId="77777777" w:rsidR="00EE3D62" w:rsidRDefault="00EE3D62" w:rsidP="00EE3D62">
            <w:pPr>
              <w:spacing w:before="80" w:after="8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B840" w14:textId="77777777" w:rsidR="00EE3D62" w:rsidRDefault="00EE3D62" w:rsidP="00EE3D62">
            <w:pPr>
              <w:spacing w:before="80" w:after="80"/>
              <w:rPr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A40C5" w14:textId="77777777" w:rsidR="00EE3D62" w:rsidRDefault="00EE3D62" w:rsidP="00EE3D62">
            <w:pPr>
              <w:spacing w:before="80" w:after="80"/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B763" w14:textId="77777777" w:rsidR="00EE3D62" w:rsidRDefault="00EE3D62" w:rsidP="00EE3D62">
            <w:pPr>
              <w:spacing w:before="80" w:after="80"/>
              <w:rPr>
                <w:sz w:val="20"/>
                <w:szCs w:val="20"/>
              </w:rPr>
            </w:pPr>
          </w:p>
        </w:tc>
      </w:tr>
      <w:tr w:rsidR="00EE3D62" w14:paraId="1DC90423" w14:textId="77777777" w:rsidTr="00881029">
        <w:trPr>
          <w:trHeight w:val="276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8DA8A" w14:textId="3C5BFFBF" w:rsidR="00EE3D62" w:rsidRDefault="00EE3D62" w:rsidP="00EE3D62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333CB4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4D985" w14:textId="77777777" w:rsidR="00EE3D62" w:rsidRDefault="00EE3D62" w:rsidP="00EE3D62">
            <w:pPr>
              <w:spacing w:before="80" w:after="8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Echinotriton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anderson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980B0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HE no number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A8A59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go, Okinawa, Japa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A4AD4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76954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58055" w14:textId="77777777" w:rsidR="00EE3D62" w:rsidRDefault="00EE3D62" w:rsidP="00EE3D62">
            <w:pPr>
              <w:spacing w:before="80" w:after="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shikawa et al. (2013b)</w:t>
            </w:r>
          </w:p>
        </w:tc>
      </w:tr>
    </w:tbl>
    <w:p w14:paraId="43B08297" w14:textId="77777777" w:rsidR="00EE3D62" w:rsidRDefault="00EE3D62" w:rsidP="00EE3D62">
      <w:pPr>
        <w:pStyle w:val="TableTitle"/>
        <w:autoSpaceDE w:val="0"/>
        <w:autoSpaceDN w:val="0"/>
        <w:adjustRightInd w:val="0"/>
        <w:spacing w:line="360" w:lineRule="auto"/>
      </w:pPr>
    </w:p>
    <w:p w14:paraId="4D778119" w14:textId="77777777" w:rsidR="00260696" w:rsidRDefault="00260696"/>
    <w:sectPr w:rsidR="00260696" w:rsidSect="00EE3D62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62"/>
    <w:rsid w:val="0004583A"/>
    <w:rsid w:val="000C7F99"/>
    <w:rsid w:val="000E5155"/>
    <w:rsid w:val="000F038F"/>
    <w:rsid w:val="001F6C6C"/>
    <w:rsid w:val="00260696"/>
    <w:rsid w:val="00324A32"/>
    <w:rsid w:val="00333CB4"/>
    <w:rsid w:val="00512959"/>
    <w:rsid w:val="00687A0A"/>
    <w:rsid w:val="006973A4"/>
    <w:rsid w:val="006C4ACC"/>
    <w:rsid w:val="007747F7"/>
    <w:rsid w:val="00881029"/>
    <w:rsid w:val="009F17AF"/>
    <w:rsid w:val="00D007E2"/>
    <w:rsid w:val="00EE3A38"/>
    <w:rsid w:val="00EE3D62"/>
    <w:rsid w:val="00F7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D64C"/>
  <w15:chartTrackingRefBased/>
  <w15:docId w15:val="{EF34B28E-743D-473C-B3C2-75CF90CE4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D62"/>
    <w:pPr>
      <w:spacing w:after="0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3D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D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D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D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D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D6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D6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D6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D6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D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D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D6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D6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D6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D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D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D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D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3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D6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3D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D62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3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D62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3D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D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D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D62"/>
    <w:rPr>
      <w:b/>
      <w:bCs/>
      <w:smallCaps/>
      <w:color w:val="2F5496" w:themeColor="accent1" w:themeShade="BF"/>
      <w:spacing w:val="5"/>
    </w:rPr>
  </w:style>
  <w:style w:type="paragraph" w:customStyle="1" w:styleId="TableTitle">
    <w:name w:val="Table_Title"/>
    <w:basedOn w:val="Normal"/>
    <w:rsid w:val="00EE3D62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9-28T10:28:00Z</dcterms:created>
  <dcterms:modified xsi:type="dcterms:W3CDTF">2026-02-24T04:55:00Z</dcterms:modified>
</cp:coreProperties>
</file>